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49988" w14:textId="77777777" w:rsidR="00401BAC" w:rsidRPr="00E71AA2" w:rsidRDefault="00301B63" w:rsidP="00301B63">
      <w:pPr>
        <w:jc w:val="center"/>
        <w:rPr>
          <w:rFonts w:asciiTheme="majorBidi" w:hAnsiTheme="majorBidi" w:cstheme="majorBidi"/>
          <w:sz w:val="24"/>
          <w:szCs w:val="24"/>
        </w:rPr>
      </w:pPr>
      <w:r w:rsidRPr="00E71AA2">
        <w:rPr>
          <w:rFonts w:asciiTheme="majorBidi" w:hAnsiTheme="majorBidi" w:cstheme="majorBidi"/>
          <w:b/>
          <w:bCs/>
          <w:sz w:val="24"/>
          <w:szCs w:val="24"/>
        </w:rPr>
        <w:t xml:space="preserve">Table S1: </w:t>
      </w:r>
      <w:r w:rsidRPr="00E71AA2">
        <w:rPr>
          <w:rFonts w:asciiTheme="majorBidi" w:hAnsiTheme="majorBidi" w:cstheme="majorBidi"/>
          <w:sz w:val="24"/>
          <w:szCs w:val="24"/>
        </w:rPr>
        <w:t>Measurement tools that were used in this study</w:t>
      </w:r>
    </w:p>
    <w:tbl>
      <w:tblPr>
        <w:tblStyle w:val="PlainTable2"/>
        <w:tblW w:w="9540" w:type="dxa"/>
        <w:tblLook w:val="0680" w:firstRow="0" w:lastRow="0" w:firstColumn="1" w:lastColumn="0" w:noHBand="1" w:noVBand="1"/>
      </w:tblPr>
      <w:tblGrid>
        <w:gridCol w:w="2344"/>
        <w:gridCol w:w="1796"/>
        <w:gridCol w:w="5400"/>
      </w:tblGrid>
      <w:tr w:rsidR="00E71AA2" w:rsidRPr="00E71AA2" w14:paraId="144C1917" w14:textId="77777777" w:rsidTr="00A63DB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3C72D1D2" w14:textId="77777777" w:rsidR="00301B63" w:rsidRPr="00E71AA2" w:rsidRDefault="00301B63" w:rsidP="00301B6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71AA2">
              <w:rPr>
                <w:rFonts w:ascii="Times New Roman" w:eastAsia="Calibri" w:hAnsi="Times New Roman" w:cs="Times New Roman"/>
              </w:rPr>
              <w:t xml:space="preserve">Tools 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BE82FD8" w14:textId="77777777" w:rsidR="00301B63" w:rsidRPr="00E71AA2" w:rsidRDefault="00301B63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E71AA2">
              <w:rPr>
                <w:rFonts w:ascii="Times New Roman" w:eastAsia="Calibri" w:hAnsi="Times New Roman" w:cs="Times New Roman"/>
                <w:b/>
                <w:bCs/>
              </w:rPr>
              <w:t>Used for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3580410B" w14:textId="77777777" w:rsidR="00301B63" w:rsidRPr="00E71AA2" w:rsidRDefault="00301B63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b/>
                <w:bCs/>
                <w:lang w:bidi="fa-IR"/>
              </w:rPr>
              <w:t>Descriptions</w:t>
            </w:r>
          </w:p>
        </w:tc>
      </w:tr>
      <w:tr w:rsidR="00E71AA2" w:rsidRPr="00E71AA2" w14:paraId="187E9545" w14:textId="77777777" w:rsidTr="00A63DB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466B55E1" w14:textId="77777777" w:rsidR="00301B63" w:rsidRPr="00E71AA2" w:rsidRDefault="008738E6" w:rsidP="00301B6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Hlk103848094"/>
            <w:r w:rsidRPr="00E71AA2">
              <w:rPr>
                <w:rFonts w:ascii="Times New Roman" w:eastAsia="Calibri" w:hAnsi="Times New Roman" w:cs="Times New Roman"/>
                <w:sz w:val="20"/>
                <w:szCs w:val="20"/>
              </w:rPr>
              <w:t>Visual Analogue Scale (VAS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ECA805E" w14:textId="77777777" w:rsidR="00301B63" w:rsidRPr="00E71AA2" w:rsidRDefault="008738E6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</w:rPr>
              <w:t>Pain intensity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59AB51A4" w14:textId="77777777" w:rsidR="00301B63" w:rsidRPr="00E71AA2" w:rsidRDefault="008738E6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he VAS consists of a 10 cm line, with two end points representing 0 “no pain” and 10 “pain as bad as it could possibly be” which includes;</w:t>
            </w:r>
          </w:p>
          <w:p w14:paraId="1C67E2F6" w14:textId="77777777" w:rsidR="008738E6" w:rsidRPr="00E71AA2" w:rsidRDefault="008738E6" w:rsidP="0087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 “no pain”</w:t>
            </w:r>
          </w:p>
          <w:p w14:paraId="587ABDCC" w14:textId="77777777" w:rsidR="008738E6" w:rsidRPr="00E71AA2" w:rsidRDefault="008738E6" w:rsidP="0087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&lt;3 “Mild pain”</w:t>
            </w:r>
          </w:p>
          <w:p w14:paraId="77D0316B" w14:textId="77777777" w:rsidR="008738E6" w:rsidRPr="00E71AA2" w:rsidRDefault="008738E6" w:rsidP="0087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≥3-6 “Moderate pain”</w:t>
            </w:r>
          </w:p>
          <w:p w14:paraId="0904CECF" w14:textId="77777777" w:rsidR="008738E6" w:rsidRPr="00E71AA2" w:rsidRDefault="008738E6" w:rsidP="00873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-10 “Severe pain”</w:t>
            </w:r>
          </w:p>
        </w:tc>
      </w:tr>
      <w:tr w:rsidR="00E71AA2" w:rsidRPr="00E71AA2" w14:paraId="65589F55" w14:textId="77777777" w:rsidTr="00A63DB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4B314923" w14:textId="77777777" w:rsidR="00301B63" w:rsidRPr="00E71AA2" w:rsidRDefault="008653DD" w:rsidP="00301B6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</w:rPr>
              <w:t>Ramsay Sedation Scal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CCFB216" w14:textId="77777777" w:rsidR="00301B63" w:rsidRPr="00E71AA2" w:rsidRDefault="008653DD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</w:rPr>
              <w:t>Sedation rate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06EFBED4" w14:textId="77777777" w:rsidR="00301B63" w:rsidRPr="00E71AA2" w:rsidRDefault="008653DD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It divides a patient's level of sedation into six categories ranging from severe agitation to deep coma which includes; </w:t>
            </w:r>
          </w:p>
          <w:p w14:paraId="36786D69" w14:textId="77777777" w:rsidR="008653DD" w:rsidRPr="00E71AA2" w:rsidRDefault="008653DD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 “Anxious and agitated or restless or both”</w:t>
            </w:r>
          </w:p>
          <w:p w14:paraId="450A16EE" w14:textId="77777777" w:rsidR="008653DD" w:rsidRPr="00E71AA2" w:rsidRDefault="00005A5E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 “</w:t>
            </w:r>
            <w:r w:rsidR="008653DD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o-operative, oriented and tranquil”</w:t>
            </w:r>
          </w:p>
          <w:p w14:paraId="2F1E94BC" w14:textId="77777777" w:rsidR="008653DD" w:rsidRPr="00E71AA2" w:rsidRDefault="008653DD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3 “Responding to commands only”</w:t>
            </w:r>
          </w:p>
          <w:p w14:paraId="433CB5D5" w14:textId="77777777" w:rsidR="008653DD" w:rsidRPr="00E71AA2" w:rsidRDefault="008653DD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4 “Brisk response to light glabellar tap or loud auditory stimulus” </w:t>
            </w:r>
          </w:p>
          <w:p w14:paraId="0B187570" w14:textId="77777777" w:rsidR="008653DD" w:rsidRPr="00E71AA2" w:rsidRDefault="008653DD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5 “Sluggish response to light glabellar tap or loud auditory stimulus” </w:t>
            </w:r>
          </w:p>
          <w:p w14:paraId="445E00FC" w14:textId="77777777" w:rsidR="008653DD" w:rsidRPr="00E71AA2" w:rsidRDefault="008653DD" w:rsidP="0086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 “No response to stimulus”</w:t>
            </w:r>
          </w:p>
        </w:tc>
      </w:tr>
      <w:tr w:rsidR="00E71AA2" w:rsidRPr="00E71AA2" w14:paraId="1D6B9E6F" w14:textId="77777777" w:rsidTr="00A63DB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13E56D47" w14:textId="77777777" w:rsidR="00301B63" w:rsidRPr="00E71AA2" w:rsidRDefault="00322B10" w:rsidP="00301B63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E71AA2">
              <w:rPr>
                <w:rFonts w:ascii="Times New Roman" w:eastAsia="Calibri" w:hAnsi="Times New Roman" w:cs="Times New Roman"/>
                <w:sz w:val="20"/>
                <w:szCs w:val="20"/>
              </w:rPr>
              <w:t>Bromage</w:t>
            </w:r>
            <w:proofErr w:type="spellEnd"/>
            <w:r w:rsidRPr="00E71AA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cal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39DF7C2" w14:textId="77777777" w:rsidR="00301B63" w:rsidRPr="00E71AA2" w:rsidRDefault="00871DBF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</w:rPr>
              <w:t>measurement of motor block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3E36CBCE" w14:textId="77777777" w:rsidR="00005A5E" w:rsidRPr="00E71AA2" w:rsidRDefault="00005A5E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 The modified </w:t>
            </w:r>
            <w:proofErr w:type="spellStart"/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Bromage</w:t>
            </w:r>
            <w:proofErr w:type="spellEnd"/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Scale categorizes motor block into</w:t>
            </w:r>
            <w:r w:rsidR="008A75B2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four </w:t>
            </w: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tegories as follows:</w:t>
            </w:r>
          </w:p>
          <w:p w14:paraId="5735811D" w14:textId="77777777" w:rsidR="00EA35E9" w:rsidRPr="00E71AA2" w:rsidRDefault="00EA35E9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0 </w:t>
            </w:r>
            <w:r w:rsidR="00451D5E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"No motor block: free movement of legs and feet"</w:t>
            </w:r>
          </w:p>
          <w:p w14:paraId="3AA7293A" w14:textId="77777777" w:rsidR="00EA35E9" w:rsidRPr="00E71AA2" w:rsidRDefault="00EA35E9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1 </w:t>
            </w:r>
            <w:r w:rsidR="00451D5E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"Partial motor block (33%): a</w:t>
            </w:r>
            <w:r w:rsidR="00871DBF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ble to flex knee free movement of feet, unable to raise ext</w:t>
            </w: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ended leg</w:t>
            </w:r>
            <w:r w:rsidR="00451D5E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"</w:t>
            </w:r>
          </w:p>
          <w:p w14:paraId="39E55AEE" w14:textId="77777777" w:rsidR="00EA35E9" w:rsidRPr="00E71AA2" w:rsidRDefault="00EA35E9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2 </w:t>
            </w:r>
            <w:r w:rsidR="00451D5E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"Almost complete motor block (66%): f</w:t>
            </w:r>
            <w:r w:rsidR="00871DBF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ree movement of feet onl</w:t>
            </w: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y”</w:t>
            </w:r>
            <w:r w:rsidR="00871DBF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</w:t>
            </w:r>
          </w:p>
          <w:p w14:paraId="2EDE3387" w14:textId="77777777" w:rsidR="00301B63" w:rsidRPr="00E71AA2" w:rsidRDefault="00EA35E9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3 </w:t>
            </w:r>
            <w:r w:rsidR="00451D5E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"Complete motor block: u</w:t>
            </w:r>
            <w:r w:rsidR="00871DBF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able to move hips, kne</w:t>
            </w: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es</w:t>
            </w:r>
            <w:r w:rsidR="00451D5E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and </w:t>
            </w: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feet</w:t>
            </w:r>
            <w:r w:rsidR="00451D5E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"</w:t>
            </w: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</w:t>
            </w:r>
          </w:p>
        </w:tc>
      </w:tr>
      <w:tr w:rsidR="00E71AA2" w:rsidRPr="00E71AA2" w14:paraId="023CF619" w14:textId="77777777" w:rsidTr="00A63DB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Borders>
              <w:top w:val="single" w:sz="4" w:space="0" w:color="auto"/>
            </w:tcBorders>
          </w:tcPr>
          <w:p w14:paraId="44A9BA60" w14:textId="77777777" w:rsidR="00301B63" w:rsidRPr="00E71AA2" w:rsidRDefault="00EA35E9" w:rsidP="00EA35E9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dified Aldrete Score 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3E5FDB9A" w14:textId="77777777" w:rsidR="00301B63" w:rsidRPr="00E71AA2" w:rsidRDefault="00EA35E9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</w:rPr>
              <w:t>Discharge criteria</w:t>
            </w:r>
          </w:p>
        </w:tc>
        <w:tc>
          <w:tcPr>
            <w:tcW w:w="5400" w:type="dxa"/>
            <w:tcBorders>
              <w:top w:val="single" w:sz="4" w:space="0" w:color="auto"/>
            </w:tcBorders>
          </w:tcPr>
          <w:p w14:paraId="7E787DE8" w14:textId="77777777" w:rsidR="00301B63" w:rsidRPr="00E71AA2" w:rsidRDefault="0066505C" w:rsidP="00A6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  <w:t>Activity:</w:t>
            </w:r>
          </w:p>
          <w:p w14:paraId="6F831AC0" w14:textId="77777777" w:rsidR="0066505C" w:rsidRPr="00E71AA2" w:rsidRDefault="0066505C" w:rsidP="0066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Able to move 4 extremities (2 points)</w:t>
            </w:r>
          </w:p>
          <w:p w14:paraId="13A62021" w14:textId="77777777" w:rsidR="0066505C" w:rsidRPr="00E71AA2" w:rsidRDefault="0066505C" w:rsidP="0066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Able to move 2 extremities (1 points)</w:t>
            </w:r>
          </w:p>
          <w:p w14:paraId="672B4683" w14:textId="77777777" w:rsidR="0066505C" w:rsidRPr="00E71AA2" w:rsidRDefault="0066505C" w:rsidP="0066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Unable to move extremities (0 points)</w:t>
            </w:r>
          </w:p>
        </w:tc>
      </w:tr>
      <w:tr w:rsidR="00E71AA2" w:rsidRPr="00E71AA2" w14:paraId="30D48B16" w14:textId="77777777" w:rsidTr="00A63DB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77B9BCC6" w14:textId="77777777" w:rsidR="0066505C" w:rsidRPr="00E71AA2" w:rsidRDefault="0066505C" w:rsidP="00EA35E9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96" w:type="dxa"/>
          </w:tcPr>
          <w:p w14:paraId="2B8BF1C4" w14:textId="77777777" w:rsidR="0066505C" w:rsidRPr="00E71AA2" w:rsidRDefault="0066505C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32C6C418" w14:textId="77777777" w:rsidR="0066505C" w:rsidRPr="00E71AA2" w:rsidRDefault="0066505C" w:rsidP="00A6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  <w:t>Respiration:</w:t>
            </w:r>
          </w:p>
          <w:p w14:paraId="0E5DA909" w14:textId="77777777" w:rsidR="0066505C" w:rsidRPr="00E71AA2" w:rsidRDefault="0066505C" w:rsidP="0066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Able to breathe deeply and cough freely (2 points)</w:t>
            </w:r>
          </w:p>
          <w:p w14:paraId="3A2A695B" w14:textId="77777777" w:rsidR="0066505C" w:rsidRPr="00E71AA2" w:rsidRDefault="0066505C" w:rsidP="0066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Dyspnea or limited breathing (1 points)</w:t>
            </w:r>
          </w:p>
          <w:p w14:paraId="08188C8C" w14:textId="77777777" w:rsidR="0066505C" w:rsidRPr="00E71AA2" w:rsidRDefault="0066505C" w:rsidP="0066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Apneic (0 points)</w:t>
            </w:r>
          </w:p>
        </w:tc>
      </w:tr>
      <w:tr w:rsidR="00E71AA2" w:rsidRPr="00E71AA2" w14:paraId="51ACD1B1" w14:textId="77777777" w:rsidTr="00A63DB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64E8959E" w14:textId="77777777" w:rsidR="0066505C" w:rsidRPr="00E71AA2" w:rsidRDefault="0066505C" w:rsidP="00EA35E9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96" w:type="dxa"/>
          </w:tcPr>
          <w:p w14:paraId="49C0CB4E" w14:textId="77777777" w:rsidR="0066505C" w:rsidRPr="00E71AA2" w:rsidRDefault="0066505C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04444150" w14:textId="77777777" w:rsidR="0066505C" w:rsidRPr="00E71AA2" w:rsidRDefault="0066505C" w:rsidP="00A6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  <w:t>Circulation:</w:t>
            </w:r>
          </w:p>
          <w:p w14:paraId="498A4299" w14:textId="77777777" w:rsidR="0066505C" w:rsidRPr="00E71AA2" w:rsidRDefault="0066505C" w:rsidP="0066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BP +/- 20% of pre-anesthetic level (2 points)</w:t>
            </w:r>
          </w:p>
          <w:p w14:paraId="5829CBAF" w14:textId="77777777" w:rsidR="0066505C" w:rsidRPr="00E71AA2" w:rsidRDefault="0066505C" w:rsidP="0066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BP +/- 20-49% of pre-anesthetic level (1 points)</w:t>
            </w:r>
          </w:p>
          <w:p w14:paraId="5677EC30" w14:textId="77777777" w:rsidR="0066505C" w:rsidRPr="00E71AA2" w:rsidRDefault="0066505C" w:rsidP="0066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BP +/- 50% of pre-anesthetic level (0 points)</w:t>
            </w:r>
          </w:p>
        </w:tc>
      </w:tr>
      <w:tr w:rsidR="00E71AA2" w:rsidRPr="00E71AA2" w14:paraId="25EAA3BF" w14:textId="77777777" w:rsidTr="00A63DB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6DF54E7C" w14:textId="77777777" w:rsidR="0066505C" w:rsidRPr="00E71AA2" w:rsidRDefault="0066505C" w:rsidP="00EA35E9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96" w:type="dxa"/>
          </w:tcPr>
          <w:p w14:paraId="76D0ED6B" w14:textId="77777777" w:rsidR="0066505C" w:rsidRPr="00E71AA2" w:rsidRDefault="0066505C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</w:tcPr>
          <w:p w14:paraId="4831242C" w14:textId="77777777" w:rsidR="0066505C" w:rsidRPr="00E71AA2" w:rsidRDefault="0066505C" w:rsidP="00A6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  <w:t>Consciousness:</w:t>
            </w:r>
          </w:p>
          <w:p w14:paraId="20458108" w14:textId="77777777" w:rsidR="00B2377C" w:rsidRPr="00E71AA2" w:rsidRDefault="0066505C" w:rsidP="0066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Fully awake </w:t>
            </w:r>
            <w:r w:rsidR="00B2377C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(2 points)</w:t>
            </w:r>
          </w:p>
          <w:p w14:paraId="2573C99A" w14:textId="77777777" w:rsidR="0066505C" w:rsidRPr="00E71AA2" w:rsidRDefault="0066505C" w:rsidP="0066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Arousable on calling </w:t>
            </w:r>
            <w:r w:rsidR="00B2377C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(1 points)</w:t>
            </w:r>
          </w:p>
          <w:p w14:paraId="6609ED8A" w14:textId="77777777" w:rsidR="0066505C" w:rsidRPr="00E71AA2" w:rsidRDefault="0066505C" w:rsidP="00665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Not responding </w:t>
            </w:r>
            <w:r w:rsidR="00B2377C"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(0 points)</w:t>
            </w:r>
          </w:p>
        </w:tc>
      </w:tr>
      <w:tr w:rsidR="00E71AA2" w:rsidRPr="00E71AA2" w14:paraId="14A036FD" w14:textId="77777777" w:rsidTr="00A63DB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Borders>
              <w:bottom w:val="single" w:sz="4" w:space="0" w:color="auto"/>
            </w:tcBorders>
          </w:tcPr>
          <w:p w14:paraId="35989D58" w14:textId="77777777" w:rsidR="0066505C" w:rsidRPr="00E71AA2" w:rsidRDefault="0066505C" w:rsidP="00EA35E9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3AD91355" w14:textId="77777777" w:rsidR="0066505C" w:rsidRPr="00E71AA2" w:rsidRDefault="0066505C" w:rsidP="00301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14:paraId="34C77FF7" w14:textId="77777777" w:rsidR="0066505C" w:rsidRPr="00E71AA2" w:rsidRDefault="00B2377C" w:rsidP="00A63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  <w:t>Oxygen saturation:</w:t>
            </w:r>
          </w:p>
          <w:p w14:paraId="648509A2" w14:textId="77777777" w:rsidR="00B2377C" w:rsidRPr="00E71AA2" w:rsidRDefault="00B2377C" w:rsidP="00B23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Able to maintain O2 saturation &gt;92% on room air (2 points)</w:t>
            </w:r>
          </w:p>
          <w:p w14:paraId="5ECF8310" w14:textId="77777777" w:rsidR="00B2377C" w:rsidRPr="00E71AA2" w:rsidRDefault="00B2377C" w:rsidP="00B23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eeds oxygen to maintain O2 saturation &gt;90% (1 points)</w:t>
            </w:r>
          </w:p>
          <w:p w14:paraId="59E3D647" w14:textId="77777777" w:rsidR="00B2377C" w:rsidRPr="00E71AA2" w:rsidRDefault="00B2377C" w:rsidP="00B23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E71AA2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O2 saturation &lt;90% even with supplemental oxygen (0 points)</w:t>
            </w:r>
          </w:p>
        </w:tc>
      </w:tr>
      <w:bookmarkEnd w:id="0"/>
    </w:tbl>
    <w:p w14:paraId="616A4F8A" w14:textId="77777777" w:rsidR="00301B63" w:rsidRPr="00E71AA2" w:rsidRDefault="00301B63" w:rsidP="00301B6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67A53D9" w14:textId="77777777" w:rsidR="00EA35E9" w:rsidRPr="00E71AA2" w:rsidRDefault="00EA35E9" w:rsidP="00301B6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DEF8931" w14:textId="77777777" w:rsidR="00EA35E9" w:rsidRPr="00E71AA2" w:rsidRDefault="00EA35E9" w:rsidP="00B2377C">
      <w:pPr>
        <w:jc w:val="center"/>
        <w:rPr>
          <w:rFonts w:asciiTheme="majorBidi" w:hAnsiTheme="majorBidi" w:cstheme="majorBidi"/>
          <w:sz w:val="24"/>
          <w:szCs w:val="24"/>
        </w:rPr>
      </w:pPr>
      <w:r w:rsidRPr="00E71AA2">
        <w:br/>
      </w:r>
      <w:r w:rsidRPr="00E71AA2">
        <w:br/>
      </w:r>
    </w:p>
    <w:sectPr w:rsidR="00EA35E9" w:rsidRPr="00E71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B63"/>
    <w:rsid w:val="00005A5E"/>
    <w:rsid w:val="0002784F"/>
    <w:rsid w:val="002D6ABF"/>
    <w:rsid w:val="00301B63"/>
    <w:rsid w:val="00322B10"/>
    <w:rsid w:val="00451D5E"/>
    <w:rsid w:val="006406DA"/>
    <w:rsid w:val="0066505C"/>
    <w:rsid w:val="008653DD"/>
    <w:rsid w:val="00871DBF"/>
    <w:rsid w:val="008738E6"/>
    <w:rsid w:val="008A75B2"/>
    <w:rsid w:val="00A63DB3"/>
    <w:rsid w:val="00B2377C"/>
    <w:rsid w:val="00E71AA2"/>
    <w:rsid w:val="00EA35E9"/>
    <w:rsid w:val="00F2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5EDC8"/>
  <w15:chartTrackingRefBased/>
  <w15:docId w15:val="{D85D8511-0913-44CA-B113-4ED0FAD12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301B6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01B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01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EA3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ference</dc:creator>
  <cp:keywords/>
  <dc:description/>
  <cp:lastModifiedBy>Tom Flint</cp:lastModifiedBy>
  <cp:revision>8</cp:revision>
  <dcterms:created xsi:type="dcterms:W3CDTF">2022-05-20T06:30:00Z</dcterms:created>
  <dcterms:modified xsi:type="dcterms:W3CDTF">2023-01-19T08:34:00Z</dcterms:modified>
</cp:coreProperties>
</file>